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5AFB9" w14:textId="6AFFAF63" w:rsidR="003731DE" w:rsidRPr="00292577" w:rsidRDefault="009E78BD">
      <w:pPr>
        <w:rPr>
          <w:lang w:val="en-US"/>
        </w:rPr>
      </w:pPr>
      <w:r w:rsidRPr="00292577">
        <w:rPr>
          <w:lang w:val="en-US"/>
        </w:rPr>
        <w:t>Supplementary figure S3</w:t>
      </w:r>
      <w:r w:rsidR="00F2558D">
        <w:rPr>
          <w:lang w:val="en-US"/>
        </w:rPr>
        <w:t>C</w:t>
      </w:r>
    </w:p>
    <w:p w14:paraId="40076AF9" w14:textId="77777777" w:rsidR="0024118C" w:rsidRDefault="0024118C" w:rsidP="0024118C">
      <w:pPr>
        <w:pStyle w:val="Standard"/>
        <w:spacing w:before="100" w:beforeAutospacing="1" w:after="100" w:afterAutospacing="1" w:line="240" w:lineRule="auto"/>
        <w:ind w:right="401"/>
        <w:rPr>
          <w:rFonts w:asciiTheme="minorHAnsi" w:hAnsiTheme="minorHAnsi" w:cstheme="minorHAnsi"/>
          <w:sz w:val="24"/>
        </w:rPr>
      </w:pPr>
      <w:r w:rsidRPr="002C2BCB">
        <w:rPr>
          <w:rFonts w:asciiTheme="minorHAnsi" w:hAnsiTheme="minorHAnsi" w:cstheme="minorHAnsi"/>
          <w:i/>
          <w:iCs/>
          <w:sz w:val="24"/>
        </w:rPr>
        <w:t>MYCN</w:t>
      </w:r>
      <w:r w:rsidRPr="002C2BCB">
        <w:rPr>
          <w:rFonts w:asciiTheme="minorHAnsi" w:hAnsiTheme="minorHAnsi" w:cstheme="minorHAnsi"/>
          <w:sz w:val="24"/>
        </w:rPr>
        <w:t xml:space="preserve"> induces tumorigenic growth in </w:t>
      </w:r>
      <w:r w:rsidRPr="002C2BCB">
        <w:rPr>
          <w:rFonts w:asciiTheme="minorHAnsi" w:hAnsiTheme="minorHAnsi" w:cstheme="minorHAnsi"/>
          <w:i/>
          <w:iCs/>
          <w:sz w:val="24"/>
        </w:rPr>
        <w:t>RB1</w:t>
      </w:r>
      <w:r w:rsidRPr="002C2BCB">
        <w:rPr>
          <w:rFonts w:asciiTheme="minorHAnsi" w:hAnsiTheme="minorHAnsi" w:cstheme="minorHAnsi"/>
          <w:sz w:val="24"/>
        </w:rPr>
        <w:t>-proficient human retinal organoid- and chicken retina models of retinoblastoma.</w:t>
      </w:r>
    </w:p>
    <w:p w14:paraId="27380CD8" w14:textId="77777777" w:rsidR="00332DD8" w:rsidRDefault="00332DD8" w:rsidP="00332DD8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  <w:lang w:val="sv-SE"/>
        </w:rPr>
      </w:pPr>
      <w:r>
        <w:rPr>
          <w:rFonts w:asciiTheme="minorHAnsi" w:hAnsiTheme="minorHAnsi" w:cstheme="minorHAnsi"/>
          <w:sz w:val="24"/>
          <w:lang w:val="sv-SE"/>
        </w:rPr>
        <w:t>Maria K E Blixt, Minas Hellsand, Dardan Konjusha, Hanzhao Zhang, Sonya Stenfelt, Mikael Åkesson, Nima Rafati, Tatsiana Tararuk, Gustav Stålhammar, Charlotta All-Eriksson, Henrik Ring, and Finn Hallböök.</w:t>
      </w:r>
    </w:p>
    <w:p w14:paraId="30448D5D" w14:textId="6CCDB50A" w:rsidR="009E78BD" w:rsidRPr="009E78BD" w:rsidRDefault="0024118C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Fig. S3</w:t>
      </w:r>
      <w:r w:rsidR="00F2558D">
        <w:rPr>
          <w:b/>
          <w:bCs/>
          <w:i/>
          <w:iCs/>
          <w:lang w:val="en-US"/>
        </w:rPr>
        <w:t>C</w:t>
      </w:r>
      <w:r>
        <w:rPr>
          <w:b/>
          <w:bCs/>
          <w:i/>
          <w:iCs/>
          <w:lang w:val="en-US"/>
        </w:rPr>
        <w:t>. A</w:t>
      </w:r>
      <w:r w:rsidR="007463D2">
        <w:rPr>
          <w:b/>
          <w:bCs/>
          <w:i/>
          <w:iCs/>
          <w:lang w:val="en-US"/>
        </w:rPr>
        <w:t>nalysis of the fraction of</w:t>
      </w:r>
      <w:r w:rsidR="009E78BD" w:rsidRPr="009E78BD">
        <w:rPr>
          <w:b/>
          <w:bCs/>
          <w:i/>
          <w:iCs/>
          <w:lang w:val="en-US"/>
        </w:rPr>
        <w:t xml:space="preserve"> MYCN-GFP in electroporated E14 retina</w:t>
      </w:r>
    </w:p>
    <w:p w14:paraId="2883605A" w14:textId="53143615" w:rsidR="009E78BD" w:rsidRDefault="009E78BD">
      <w:pPr>
        <w:rPr>
          <w:lang w:val="en-US"/>
        </w:rPr>
      </w:pPr>
    </w:p>
    <w:p w14:paraId="435F8765" w14:textId="77777777" w:rsidR="00514915" w:rsidRDefault="009E78BD">
      <w:pPr>
        <w:rPr>
          <w:lang w:val="en-US"/>
        </w:rPr>
      </w:pPr>
      <w:r>
        <w:rPr>
          <w:lang w:val="en-US"/>
        </w:rPr>
        <w:t>Cells from the electroporated region of E14 retinas were dissected, dissociated and analyzed using fluorescence-activated cell sorting (FAC</w:t>
      </w:r>
      <w:bookmarkStart w:id="0" w:name="_GoBack"/>
      <w:bookmarkEnd w:id="0"/>
      <w:r>
        <w:rPr>
          <w:lang w:val="en-US"/>
        </w:rPr>
        <w:t xml:space="preserve">S). The analysis shows the </w:t>
      </w:r>
      <w:r w:rsidR="007463D2">
        <w:rPr>
          <w:lang w:val="en-US"/>
        </w:rPr>
        <w:t>fraction</w:t>
      </w:r>
      <w:r>
        <w:rPr>
          <w:lang w:val="en-US"/>
        </w:rPr>
        <w:t xml:space="preserve"> of cells </w:t>
      </w:r>
      <w:r w:rsidR="001F573D">
        <w:rPr>
          <w:lang w:val="en-US"/>
        </w:rPr>
        <w:t xml:space="preserve">that received and </w:t>
      </w:r>
      <w:r>
        <w:rPr>
          <w:lang w:val="en-US"/>
        </w:rPr>
        <w:t>express the piggy</w:t>
      </w:r>
      <w:r w:rsidR="001F573D">
        <w:rPr>
          <w:lang w:val="en-US"/>
        </w:rPr>
        <w:t>B</w:t>
      </w:r>
      <w:r>
        <w:rPr>
          <w:lang w:val="en-US"/>
        </w:rPr>
        <w:t>ack integration</w:t>
      </w:r>
      <w:r w:rsidR="001F573D">
        <w:rPr>
          <w:lang w:val="en-US"/>
        </w:rPr>
        <w:t xml:space="preserve"> with MYCN-GFP</w:t>
      </w:r>
      <w:r w:rsidR="007463D2">
        <w:rPr>
          <w:lang w:val="en-US"/>
        </w:rPr>
        <w:t xml:space="preserve">. The fraction is the proportion of </w:t>
      </w:r>
      <w:r>
        <w:rPr>
          <w:lang w:val="en-US"/>
        </w:rPr>
        <w:t xml:space="preserve">GFP </w:t>
      </w:r>
      <w:r w:rsidR="001F573D">
        <w:rPr>
          <w:lang w:val="en-US"/>
        </w:rPr>
        <w:t xml:space="preserve">positive cells </w:t>
      </w:r>
      <w:r w:rsidR="007463D2">
        <w:rPr>
          <w:lang w:val="en-US"/>
        </w:rPr>
        <w:t>compared to the total number of</w:t>
      </w:r>
      <w:r>
        <w:rPr>
          <w:lang w:val="en-US"/>
        </w:rPr>
        <w:t xml:space="preserve"> </w:t>
      </w:r>
      <w:r w:rsidR="00292577">
        <w:rPr>
          <w:lang w:val="en-US"/>
        </w:rPr>
        <w:t>dissected retinal cells</w:t>
      </w:r>
      <w:r>
        <w:rPr>
          <w:lang w:val="en-US"/>
        </w:rPr>
        <w:t>.</w:t>
      </w:r>
      <w:r w:rsidR="007463D2">
        <w:rPr>
          <w:lang w:val="en-US"/>
        </w:rPr>
        <w:t xml:space="preserve"> </w:t>
      </w:r>
    </w:p>
    <w:p w14:paraId="30EE30C3" w14:textId="07C25B25" w:rsidR="001F573D" w:rsidRDefault="007463D2">
      <w:pPr>
        <w:rPr>
          <w:lang w:val="en-US"/>
        </w:rPr>
      </w:pPr>
      <w:r>
        <w:rPr>
          <w:lang w:val="en-US"/>
        </w:rPr>
        <w:t>The gates ar</w:t>
      </w:r>
      <w:r w:rsidR="0021092F">
        <w:rPr>
          <w:lang w:val="en-US"/>
        </w:rPr>
        <w:t>e</w:t>
      </w:r>
      <w:r>
        <w:rPr>
          <w:lang w:val="en-US"/>
        </w:rPr>
        <w:t>: “pop” for the cell population to remove</w:t>
      </w:r>
      <w:r w:rsidR="0024118C">
        <w:rPr>
          <w:lang w:val="en-US"/>
        </w:rPr>
        <w:t xml:space="preserve"> </w:t>
      </w:r>
      <w:r>
        <w:rPr>
          <w:lang w:val="en-US"/>
        </w:rPr>
        <w:t>debris; “siS”</w:t>
      </w:r>
      <w:r w:rsidR="00DA49AE">
        <w:rPr>
          <w:lang w:val="en-US"/>
        </w:rPr>
        <w:t xml:space="preserve"> </w:t>
      </w:r>
      <w:r>
        <w:rPr>
          <w:lang w:val="en-US"/>
        </w:rPr>
        <w:t>for cell population gated on side scatter; “siF” for single cell population gated on forward scatter; “GFP sort” for GFP positive single cells. In total 1890 GFP events out of 290 792 total events were gated giving a yield of 0.7% GFP positive cells</w:t>
      </w:r>
    </w:p>
    <w:p w14:paraId="64F6A9CD" w14:textId="77777777" w:rsidR="001F573D" w:rsidRDefault="001F573D">
      <w:pPr>
        <w:rPr>
          <w:lang w:val="en-US"/>
        </w:rPr>
      </w:pPr>
    </w:p>
    <w:p w14:paraId="496BB838" w14:textId="3D81A044" w:rsidR="009E78BD" w:rsidRPr="009E78BD" w:rsidRDefault="001F573D" w:rsidP="0024118C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E593CC" wp14:editId="2A9CFC4B">
            <wp:extent cx="5418944" cy="6311796"/>
            <wp:effectExtent l="0" t="0" r="444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29"/>
                    <a:stretch/>
                  </pic:blipFill>
                  <pic:spPr bwMode="auto">
                    <a:xfrm>
                      <a:off x="0" y="0"/>
                      <a:ext cx="5500620" cy="6406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E78BD" w:rsidRPr="009E78BD" w:rsidSect="009E78BD">
      <w:pgSz w:w="11906" w:h="16838"/>
      <w:pgMar w:top="720" w:right="720" w:bottom="816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BD"/>
    <w:rsid w:val="00044971"/>
    <w:rsid w:val="0015204E"/>
    <w:rsid w:val="0016110E"/>
    <w:rsid w:val="00173846"/>
    <w:rsid w:val="00192FEE"/>
    <w:rsid w:val="001F573D"/>
    <w:rsid w:val="00207798"/>
    <w:rsid w:val="0021092F"/>
    <w:rsid w:val="0024118C"/>
    <w:rsid w:val="00292577"/>
    <w:rsid w:val="002A076F"/>
    <w:rsid w:val="00332DD8"/>
    <w:rsid w:val="003731DE"/>
    <w:rsid w:val="003B5D36"/>
    <w:rsid w:val="00514915"/>
    <w:rsid w:val="005C1A86"/>
    <w:rsid w:val="00623E6C"/>
    <w:rsid w:val="00635586"/>
    <w:rsid w:val="0070467C"/>
    <w:rsid w:val="007463D2"/>
    <w:rsid w:val="0081134A"/>
    <w:rsid w:val="009E1ED0"/>
    <w:rsid w:val="009E78BD"/>
    <w:rsid w:val="00BF086D"/>
    <w:rsid w:val="00DA49AE"/>
    <w:rsid w:val="00DB7DE0"/>
    <w:rsid w:val="00E1257B"/>
    <w:rsid w:val="00EA717D"/>
    <w:rsid w:val="00EF57E3"/>
    <w:rsid w:val="00F13992"/>
    <w:rsid w:val="00F2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24E08"/>
  <w15:chartTrackingRefBased/>
  <w15:docId w15:val="{58CC7CDF-842A-C74F-86EB-DBE305AB8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Normal"/>
    <w:rsid w:val="0024118C"/>
    <w:pPr>
      <w:spacing w:line="260" w:lineRule="exact"/>
      <w:jc w:val="both"/>
    </w:pPr>
    <w:rPr>
      <w:rFonts w:ascii="Times New Roman" w:eastAsia="Times New Roman" w:hAnsi="Times New Roman" w:cs="Times New Roman"/>
      <w:sz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5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</dc:creator>
  <cp:keywords/>
  <dc:description/>
  <cp:lastModifiedBy>Dardan Konjusha</cp:lastModifiedBy>
  <cp:revision>10</cp:revision>
  <dcterms:created xsi:type="dcterms:W3CDTF">2021-11-22T11:37:00Z</dcterms:created>
  <dcterms:modified xsi:type="dcterms:W3CDTF">2022-05-23T15:07:00Z</dcterms:modified>
</cp:coreProperties>
</file>